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7206" w:rsidRPr="00BE1392" w:rsidRDefault="00347743" w:rsidP="00D62362">
      <w:pPr>
        <w:jc w:val="center"/>
      </w:pPr>
      <w:r w:rsidRPr="00BE1392">
        <w:rPr>
          <w:rFonts w:ascii="Times New Roman" w:hAnsi="Times New Roman" w:cs="Times New Roman"/>
          <w:b/>
          <w:bCs/>
          <w:sz w:val="24"/>
        </w:rPr>
        <w:t xml:space="preserve">S3 </w:t>
      </w:r>
      <w:r w:rsidR="00D62362" w:rsidRPr="00BE1392">
        <w:rPr>
          <w:rFonts w:ascii="Times New Roman" w:hAnsi="Times New Roman" w:cs="Times New Roman"/>
          <w:b/>
          <w:bCs/>
          <w:sz w:val="24"/>
        </w:rPr>
        <w:t>Table</w:t>
      </w:r>
      <w:r w:rsidR="00324E54">
        <w:rPr>
          <w:rFonts w:ascii="Times New Roman" w:hAnsi="Times New Roman" w:cs="Times New Roman"/>
          <w:b/>
          <w:bCs/>
          <w:sz w:val="24"/>
        </w:rPr>
        <w:t>.</w:t>
      </w:r>
      <w:r w:rsidR="00D62362" w:rsidRPr="00BE1392">
        <w:rPr>
          <w:rFonts w:ascii="Times New Roman" w:hAnsi="Times New Roman" w:cs="Times New Roman"/>
          <w:b/>
          <w:bCs/>
          <w:sz w:val="24"/>
        </w:rPr>
        <w:t xml:space="preserve"> </w:t>
      </w:r>
      <w:r w:rsidR="00324E54">
        <w:rPr>
          <w:rFonts w:ascii="Times New Roman" w:hAnsi="Times New Roman" w:cs="Times New Roman"/>
          <w:b/>
          <w:bCs/>
          <w:sz w:val="24"/>
        </w:rPr>
        <w:t>L</w:t>
      </w:r>
      <w:r w:rsidR="00D62362" w:rsidRPr="00BE1392">
        <w:rPr>
          <w:rFonts w:ascii="Times New Roman" w:hAnsi="Times New Roman" w:cs="Times New Roman"/>
          <w:b/>
          <w:bCs/>
          <w:sz w:val="24"/>
        </w:rPr>
        <w:t>eave-one-out meta-analysis</w:t>
      </w:r>
      <w:r w:rsidR="00D62362" w:rsidRPr="00BE1392">
        <w:rPr>
          <w:rFonts w:ascii="Times New Roman" w:hAnsi="Times New Roman" w:cs="Times New Roman"/>
          <w:b/>
          <w:noProof/>
          <w:sz w:val="24"/>
        </w:rPr>
        <w:t xml:space="preserve"> of </w:t>
      </w:r>
      <w:r w:rsidR="00D62362" w:rsidRPr="00BE1392">
        <w:rPr>
          <w:rFonts w:ascii="Times New Roman" w:hAnsi="Times New Roman" w:cs="Times New Roman"/>
          <w:b/>
          <w:bCs/>
          <w:sz w:val="24"/>
        </w:rPr>
        <w:t>Low skeletal muscle mass index</w:t>
      </w:r>
      <w:r w:rsidR="00D62362" w:rsidRPr="00BE1392">
        <w:rPr>
          <w:rFonts w:ascii="Times New Roman" w:hAnsi="Times New Roman" w:cs="Times New Roman"/>
          <w:b/>
          <w:noProof/>
          <w:sz w:val="24"/>
        </w:rPr>
        <w:t xml:space="preserve"> and risk of all-cause mortality</w:t>
      </w:r>
      <w:r w:rsidR="00324E54">
        <w:rPr>
          <w:rFonts w:ascii="Times New Roman" w:hAnsi="Times New Roman" w:cs="Times New Roman"/>
          <w:b/>
          <w:noProof/>
          <w:sz w:val="24"/>
        </w:rPr>
        <w:t>.</w:t>
      </w:r>
    </w:p>
    <w:tbl>
      <w:tblPr>
        <w:tblStyle w:val="a3"/>
        <w:tblpPr w:leftFromText="181" w:rightFromText="181" w:vertAnchor="text" w:horzAnchor="margin" w:tblpX="106" w:tblpY="1"/>
        <w:tblW w:w="4693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251"/>
        <w:gridCol w:w="1575"/>
        <w:gridCol w:w="709"/>
        <w:gridCol w:w="992"/>
      </w:tblGrid>
      <w:tr w:rsidR="00BE1392" w:rsidRPr="00BE1392" w:rsidTr="00AE46D3">
        <w:trPr>
          <w:trHeight w:val="264"/>
        </w:trPr>
        <w:tc>
          <w:tcPr>
            <w:tcW w:w="1455" w:type="pct"/>
            <w:vMerge w:val="restart"/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311B8" w:rsidRPr="00BE1392" w:rsidRDefault="00D62362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tudy</w:t>
            </w:r>
            <w:r w:rsidRPr="00BE1392">
              <w:t xml:space="preserve"> 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omitted</w:t>
            </w:r>
          </w:p>
        </w:tc>
        <w:tc>
          <w:tcPr>
            <w:tcW w:w="1444" w:type="pct"/>
            <w:vMerge w:val="restart"/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RR (95% CI)</w:t>
            </w:r>
          </w:p>
        </w:tc>
        <w:tc>
          <w:tcPr>
            <w:tcW w:w="1010" w:type="pct"/>
            <w:vMerge w:val="restart"/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91" w:type="pct"/>
            <w:gridSpan w:val="2"/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Heterogeneity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vMerge/>
            <w:tcBorders>
              <w:bottom w:val="single" w:sz="8" w:space="0" w:color="auto"/>
            </w:tcBorders>
            <w:vAlign w:val="center"/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4" w:type="pct"/>
            <w:vMerge/>
            <w:tcBorders>
              <w:bottom w:val="single" w:sz="8" w:space="0" w:color="auto"/>
            </w:tcBorders>
            <w:vAlign w:val="center"/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0" w:type="pct"/>
            <w:vMerge/>
            <w:tcBorders>
              <w:bottom w:val="single" w:sz="8" w:space="0" w:color="auto"/>
            </w:tcBorders>
            <w:vAlign w:val="center"/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5" w:type="pct"/>
            <w:tcBorders>
              <w:bottom w:val="single" w:sz="8" w:space="0" w:color="auto"/>
            </w:tcBorders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36" w:type="pct"/>
            <w:tcBorders>
              <w:bottom w:val="single" w:sz="8" w:space="0" w:color="auto"/>
            </w:tcBorders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bottom w:val="nil"/>
            </w:tcBorders>
          </w:tcPr>
          <w:p w:rsidR="000311B8" w:rsidRPr="00BE1392" w:rsidRDefault="007D6F4F" w:rsidP="00AE46D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Abramowitz, 201</w:t>
            </w:r>
            <w:r w:rsidR="00842CA7" w:rsidRPr="00BE139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4" w:type="pct"/>
            <w:tcBorders>
              <w:bottom w:val="nil"/>
            </w:tcBorders>
            <w:vAlign w:val="center"/>
          </w:tcPr>
          <w:p w:rsidR="000311B8" w:rsidRPr="00BE1392" w:rsidRDefault="00E54476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4 (1.19 to 1.51</w:t>
            </w:r>
            <w:r w:rsidR="000311B8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bottom w:val="nil"/>
            </w:tcBorders>
            <w:vAlign w:val="center"/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bottom w:val="nil"/>
            </w:tcBorders>
          </w:tcPr>
          <w:p w:rsidR="000311B8" w:rsidRPr="00BE1392" w:rsidRDefault="00E54476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0</w:t>
            </w:r>
          </w:p>
        </w:tc>
        <w:tc>
          <w:tcPr>
            <w:tcW w:w="636" w:type="pct"/>
            <w:tcBorders>
              <w:bottom w:val="nil"/>
            </w:tcBorders>
          </w:tcPr>
          <w:p w:rsidR="000311B8" w:rsidRPr="00BE1392" w:rsidRDefault="000311B8" w:rsidP="00AE46D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730496" w:rsidRPr="00BE1392" w:rsidRDefault="00730496" w:rsidP="00730496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Buchman, 2021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730496" w:rsidRPr="00BE1392" w:rsidRDefault="00E54476" w:rsidP="00E5447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8 (1.22</w:t>
            </w:r>
            <w:r w:rsidR="00730496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56</w:t>
            </w:r>
            <w:r w:rsidR="00730496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730496" w:rsidRPr="00BE1392" w:rsidRDefault="00730496" w:rsidP="0073049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730496" w:rsidRPr="00BE1392" w:rsidRDefault="00E5447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0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730496" w:rsidRPr="00BE1392" w:rsidRDefault="00730496" w:rsidP="007304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730496" w:rsidRPr="00BE1392" w:rsidRDefault="00730496" w:rsidP="00730496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Cawthon, 2021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730496" w:rsidRPr="00BE1392" w:rsidRDefault="00E5447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5 (1.20 to 1.52</w:t>
            </w:r>
            <w:r w:rsidR="00730496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730496" w:rsidRPr="00BE1392" w:rsidRDefault="0073049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730496" w:rsidRPr="00BE1392" w:rsidRDefault="00E5447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0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730496" w:rsidRPr="00BE1392" w:rsidRDefault="0073049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730496" w:rsidRPr="00BE1392" w:rsidRDefault="00E54476" w:rsidP="00730496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Chuang, 2014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730496" w:rsidRPr="00BE1392" w:rsidRDefault="00E5447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5 (1.20 to 1.51</w:t>
            </w:r>
            <w:r w:rsidR="00730496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730496" w:rsidRPr="00BE1392" w:rsidRDefault="0073049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730496" w:rsidRPr="00BE1392" w:rsidRDefault="00E5447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2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730496" w:rsidRPr="00BE1392" w:rsidRDefault="00730496" w:rsidP="0073049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486F5C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Costanzo,2020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9F3423" w:rsidRPr="00BE1392" w:rsidRDefault="00E54476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3 (1.19 to 1.49</w:t>
            </w:r>
            <w:r w:rsidR="009F3423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9F3423" w:rsidRPr="00BE1392" w:rsidRDefault="004973A7" w:rsidP="009F3423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F3423" w:rsidRPr="00BE1392" w:rsidRDefault="00E54476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0.9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527A97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9F3423" w:rsidRPr="00BE1392" w:rsidRDefault="00E54476" w:rsidP="009F3423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 xml:space="preserve">Santana,2019 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9F3423" w:rsidRPr="00BE1392" w:rsidRDefault="00BF33BD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27 (1.17 to 1.3</w:t>
            </w:r>
            <w:r w:rsidR="009F3423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F3423" w:rsidRPr="00BE1392" w:rsidRDefault="00BF33BD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65.1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9F3423" w:rsidRPr="00BE1392" w:rsidRDefault="00E54476" w:rsidP="009F3423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 xml:space="preserve">Kim, 2014 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="00BF33BD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.34 (1.20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r w:rsidR="00BF33BD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50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  <w:vAlign w:val="center"/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F3423" w:rsidRPr="00BE1392" w:rsidRDefault="00BF33BD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2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9F3423" w:rsidRPr="00BE1392" w:rsidRDefault="00E54476" w:rsidP="009F3423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 xml:space="preserve">Kruse, 2020 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9F3423" w:rsidRPr="00BE1392" w:rsidRDefault="00BF33BD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37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22 to 1.54</w:t>
            </w:r>
            <w:r w:rsidR="009F3423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F3423" w:rsidRPr="00BE1392" w:rsidRDefault="00BF33BD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4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1E757A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9F3423" w:rsidRPr="00BE1392" w:rsidRDefault="00E54476" w:rsidP="009F3423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 xml:space="preserve">Moon, 2016 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9F3423" w:rsidRPr="00BE1392" w:rsidRDefault="00BF33BD" w:rsidP="00BF33B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.35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20</w:t>
            </w:r>
            <w:r w:rsidR="009F3423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51</w:t>
            </w:r>
            <w:r w:rsidR="009F3423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F3423" w:rsidRPr="00BE1392" w:rsidRDefault="00BF33BD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5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385EC0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Nakamura, 2020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9F3423" w:rsidRPr="00BE1392" w:rsidRDefault="00BF33BD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6 (1.21 to 1.52</w:t>
            </w:r>
            <w:r w:rsidR="009F3423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9F3423" w:rsidRPr="00BE1392" w:rsidRDefault="00BF33BD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5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9F3423" w:rsidRPr="00BE1392" w:rsidRDefault="009F3423" w:rsidP="009F3423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Oh, 2020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3 (1.18 to 1.4</w:t>
            </w:r>
            <w:r w:rsidR="00C2158A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9)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78.8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374697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Sanada, 2018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7 (1.21 to 1.56</w:t>
            </w:r>
            <w:r w:rsidR="00C2158A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1.5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467641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Sim, 2019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9 (1.24 to 1.55</w:t>
            </w:r>
            <w:r w:rsidR="00C2158A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78.0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Sobestiansky, 2019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3 (1.19 to 1.50</w:t>
            </w:r>
            <w:r w:rsidR="00C2158A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0.6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rPr>
          <w:trHeight w:val="217"/>
        </w:trPr>
        <w:tc>
          <w:tcPr>
            <w:tcW w:w="1455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>Spahillari, 2016</w:t>
            </w:r>
          </w:p>
        </w:tc>
        <w:tc>
          <w:tcPr>
            <w:tcW w:w="1444" w:type="pct"/>
            <w:tcBorders>
              <w:top w:val="nil"/>
              <w:bottom w:val="nil"/>
            </w:tcBorders>
            <w:vAlign w:val="center"/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="00BF33BD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.38 (1.22 to 1.57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10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55" w:type="pct"/>
            <w:tcBorders>
              <w:top w:val="nil"/>
              <w:bottom w:val="nil"/>
            </w:tcBorders>
          </w:tcPr>
          <w:p w:rsidR="00C2158A" w:rsidRPr="00BE1392" w:rsidRDefault="00BF33BD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0.1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C2158A" w:rsidRPr="00BE1392" w:rsidRDefault="00C2158A" w:rsidP="00C2158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BE1392" w:rsidRPr="00BE1392" w:rsidTr="00AE46D3">
        <w:tblPrEx>
          <w:tblBorders>
            <w:top w:val="single" w:sz="4" w:space="0" w:color="auto"/>
            <w:bottom w:val="none" w:sz="0" w:space="0" w:color="auto"/>
            <w:insideH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C2158A" w:rsidRPr="00BE1392" w:rsidRDefault="00E54476" w:rsidP="00C2158A">
            <w:pPr>
              <w:rPr>
                <w:rFonts w:ascii="Times New Roman" w:hAnsi="Times New Roman" w:cs="Times New Roman"/>
              </w:rPr>
            </w:pPr>
            <w:r w:rsidRPr="00BE1392">
              <w:rPr>
                <w:rFonts w:ascii="Times New Roman" w:hAnsi="Times New Roman" w:cs="Times New Roman"/>
              </w:rPr>
              <w:t xml:space="preserve">Wang, 2019      </w:t>
            </w:r>
            <w:r w:rsidR="00C2158A" w:rsidRPr="00BE1392">
              <w:rPr>
                <w:rFonts w:ascii="Times New Roman" w:hAnsi="Times New Roman" w:cs="Times New Roman"/>
              </w:rPr>
              <w:t xml:space="preserve">      </w:t>
            </w:r>
            <w:r w:rsidR="00BF33BD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35 (1.21 to 1.52</w:t>
            </w:r>
            <w:r w:rsidR="00C2158A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     </w:t>
            </w:r>
            <w:r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2158A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0.001        </w:t>
            </w:r>
            <w:r w:rsidR="00BF33BD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D34D6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BF33BD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1.5</w:t>
            </w:r>
            <w:r w:rsidR="00C2158A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="004973A7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  <w:r w:rsidR="00C2158A" w:rsidRPr="00BE13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</w:tbl>
    <w:p w:rsidR="000311B8" w:rsidRPr="00BE1392" w:rsidRDefault="00DF55FD" w:rsidP="00DF55FD">
      <w:pPr>
        <w:pStyle w:val="a4"/>
        <w:keepNext/>
        <w:rPr>
          <w:rFonts w:ascii="Times New Roman" w:hAnsi="Times New Roman" w:cs="Times New Roman"/>
          <w:iCs/>
        </w:rPr>
      </w:pPr>
      <w:r w:rsidRPr="00BE1392">
        <w:rPr>
          <w:rFonts w:ascii="Times New Roman" w:hAnsi="Times New Roman" w:cs="Times New Roman"/>
          <w:iCs/>
        </w:rPr>
        <w:t>P</w:t>
      </w:r>
      <w:r w:rsidRPr="00BE1392">
        <w:rPr>
          <w:rFonts w:ascii="Times New Roman" w:hAnsi="Times New Roman" w:cs="Times New Roman"/>
          <w:iCs/>
          <w:vertAlign w:val="superscript"/>
        </w:rPr>
        <w:t>1</w:t>
      </w:r>
      <w:r w:rsidR="00B363BB" w:rsidRPr="00BE1392">
        <w:rPr>
          <w:rFonts w:ascii="Times New Roman" w:hAnsi="Times New Roman" w:cs="Times New Roman"/>
          <w:iCs/>
        </w:rPr>
        <w:t xml:space="preserve"> </w:t>
      </w:r>
      <w:r w:rsidRPr="00BE1392">
        <w:rPr>
          <w:rFonts w:ascii="Times New Roman" w:hAnsi="Times New Roman" w:cs="Times New Roman"/>
          <w:iCs/>
        </w:rPr>
        <w:t>value for RR</w:t>
      </w:r>
      <w:r w:rsidRPr="00BE1392">
        <w:rPr>
          <w:rFonts w:ascii="Times New Roman" w:hAnsi="Times New Roman" w:cs="Times New Roman" w:hint="eastAsia"/>
          <w:iCs/>
        </w:rPr>
        <w:t xml:space="preserve">; </w:t>
      </w:r>
      <w:r w:rsidRPr="00BE1392">
        <w:rPr>
          <w:rFonts w:ascii="Times New Roman" w:hAnsi="Times New Roman" w:cs="Times New Roman"/>
          <w:iCs/>
        </w:rPr>
        <w:t>P</w:t>
      </w:r>
      <w:r w:rsidRPr="00BE1392">
        <w:rPr>
          <w:rFonts w:ascii="Times New Roman" w:hAnsi="Times New Roman" w:cs="Times New Roman" w:hint="eastAsia"/>
          <w:iCs/>
          <w:vertAlign w:val="superscript"/>
        </w:rPr>
        <w:t>2</w:t>
      </w:r>
      <w:r w:rsidRPr="00BE1392">
        <w:rPr>
          <w:rFonts w:ascii="Times New Roman" w:hAnsi="Times New Roman" w:cs="Times New Roman"/>
          <w:iCs/>
        </w:rPr>
        <w:t xml:space="preserve"> value for heterogeneity between studies; s</w:t>
      </w:r>
      <w:r w:rsidRPr="00BE1392">
        <w:rPr>
          <w:rFonts w:ascii="Times New Roman" w:hAnsi="Times New Roman" w:cs="Times New Roman" w:hint="eastAsia"/>
          <w:iCs/>
        </w:rPr>
        <w:t>ignificant p-values are highlighted in bold prints.</w:t>
      </w:r>
    </w:p>
    <w:p w:rsidR="00DF55FD" w:rsidRPr="00BE1392" w:rsidRDefault="00DF55FD"/>
    <w:sectPr w:rsidR="00DF55FD" w:rsidRPr="00BE1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B74"/>
    <w:rsid w:val="000311B8"/>
    <w:rsid w:val="00324E54"/>
    <w:rsid w:val="00347743"/>
    <w:rsid w:val="004018DC"/>
    <w:rsid w:val="004973A7"/>
    <w:rsid w:val="00660C09"/>
    <w:rsid w:val="006D34D6"/>
    <w:rsid w:val="00730496"/>
    <w:rsid w:val="007D6F4F"/>
    <w:rsid w:val="00842CA7"/>
    <w:rsid w:val="00847206"/>
    <w:rsid w:val="009F3423"/>
    <w:rsid w:val="00A02AAA"/>
    <w:rsid w:val="00B363BB"/>
    <w:rsid w:val="00BE1392"/>
    <w:rsid w:val="00BF33BD"/>
    <w:rsid w:val="00C2158A"/>
    <w:rsid w:val="00C87B74"/>
    <w:rsid w:val="00D62362"/>
    <w:rsid w:val="00DF55FD"/>
    <w:rsid w:val="00E5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EA669"/>
  <w15:chartTrackingRefBased/>
  <w15:docId w15:val="{C517F285-5BC4-4874-A05A-EDE049B62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1B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F55F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2561108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e shu</cp:lastModifiedBy>
  <cp:revision>16</cp:revision>
  <dcterms:created xsi:type="dcterms:W3CDTF">2023-04-05T06:38:00Z</dcterms:created>
  <dcterms:modified xsi:type="dcterms:W3CDTF">2023-05-25T11:37:00Z</dcterms:modified>
</cp:coreProperties>
</file>